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2-Accent1"/>
        <w:tblpPr w:leftFromText="180" w:rightFromText="180" w:vertAnchor="page" w:horzAnchor="page" w:tblpX="1375" w:tblpY="2885"/>
        <w:tblW w:w="10348" w:type="dxa"/>
        <w:tblLook w:val="04A0" w:firstRow="1" w:lastRow="0" w:firstColumn="1" w:lastColumn="0" w:noHBand="0" w:noVBand="1"/>
      </w:tblPr>
      <w:tblGrid>
        <w:gridCol w:w="851"/>
        <w:gridCol w:w="723"/>
        <w:gridCol w:w="978"/>
        <w:gridCol w:w="992"/>
        <w:gridCol w:w="1985"/>
        <w:gridCol w:w="1134"/>
        <w:gridCol w:w="3685"/>
      </w:tblGrid>
      <w:tr w:rsidR="00094B8C" w:rsidRPr="00E14E1A" w14:paraId="72E4AF38" w14:textId="77777777" w:rsidTr="00094B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0D4B54BE" w14:textId="77777777" w:rsidR="00E14E1A" w:rsidRPr="00E14E1A" w:rsidRDefault="00E14E1A" w:rsidP="00094B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ID</w:t>
            </w:r>
          </w:p>
        </w:tc>
        <w:tc>
          <w:tcPr>
            <w:tcW w:w="723" w:type="dxa"/>
            <w:noWrap/>
            <w:hideMark/>
          </w:tcPr>
          <w:p w14:paraId="1DFEC51B" w14:textId="43D01722" w:rsidR="00E14E1A" w:rsidRPr="00E14E1A" w:rsidRDefault="00094B8C" w:rsidP="00094B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</w:t>
            </w:r>
            <w:r w:rsidR="00E14E1A" w:rsidRPr="00E14E1A">
              <w:rPr>
                <w:rFonts w:ascii="Calibri" w:eastAsia="Times New Roman" w:hAnsi="Calibri" w:cs="Times New Roman"/>
                <w:color w:val="000000"/>
              </w:rPr>
              <w:t>ay</w:t>
            </w:r>
          </w:p>
        </w:tc>
        <w:tc>
          <w:tcPr>
            <w:tcW w:w="978" w:type="dxa"/>
            <w:noWrap/>
            <w:hideMark/>
          </w:tcPr>
          <w:p w14:paraId="51DC6C9B" w14:textId="77777777" w:rsidR="00E14E1A" w:rsidRPr="00E14E1A" w:rsidRDefault="00E14E1A" w:rsidP="00094B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% Vδ1</w:t>
            </w:r>
          </w:p>
        </w:tc>
        <w:tc>
          <w:tcPr>
            <w:tcW w:w="992" w:type="dxa"/>
            <w:noWrap/>
            <w:hideMark/>
          </w:tcPr>
          <w:p w14:paraId="103F614F" w14:textId="77777777" w:rsidR="00E14E1A" w:rsidRPr="00E14E1A" w:rsidRDefault="00E14E1A" w:rsidP="00094B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% Vδ2</w:t>
            </w:r>
          </w:p>
        </w:tc>
        <w:tc>
          <w:tcPr>
            <w:tcW w:w="1985" w:type="dxa"/>
            <w:noWrap/>
            <w:hideMark/>
          </w:tcPr>
          <w:p w14:paraId="6A84D5DC" w14:textId="0A558B83" w:rsidR="00E14E1A" w:rsidRPr="00E14E1A" w:rsidRDefault="007712AB" w:rsidP="00094B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% </w:t>
            </w:r>
            <w:r w:rsidR="00E14E1A" w:rsidRPr="00E14E1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γδTCR+Vδ1-Vδ2-</w:t>
            </w:r>
          </w:p>
        </w:tc>
        <w:tc>
          <w:tcPr>
            <w:tcW w:w="1134" w:type="dxa"/>
            <w:noWrap/>
            <w:hideMark/>
          </w:tcPr>
          <w:p w14:paraId="050D41AD" w14:textId="77777777" w:rsidR="00E14E1A" w:rsidRPr="00E14E1A" w:rsidRDefault="00E14E1A" w:rsidP="00094B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% Purity</w:t>
            </w:r>
          </w:p>
        </w:tc>
        <w:tc>
          <w:tcPr>
            <w:tcW w:w="3685" w:type="dxa"/>
            <w:noWrap/>
            <w:hideMark/>
          </w:tcPr>
          <w:p w14:paraId="689D3AC6" w14:textId="77777777" w:rsidR="00E14E1A" w:rsidRPr="00E14E1A" w:rsidRDefault="00E14E1A" w:rsidP="00094B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Figure(s)</w:t>
            </w:r>
          </w:p>
        </w:tc>
      </w:tr>
      <w:tr w:rsidR="00094B8C" w:rsidRPr="00E14E1A" w14:paraId="18357392" w14:textId="77777777" w:rsidTr="00094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1D9BC9E3" w14:textId="29E51F09" w:rsidR="00E5362D" w:rsidRPr="00E14E1A" w:rsidRDefault="00E5362D" w:rsidP="00094B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E14E1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23" w:type="dxa"/>
            <w:noWrap/>
          </w:tcPr>
          <w:p w14:paraId="7C9CCB79" w14:textId="633A6B1B" w:rsidR="00E5362D" w:rsidRPr="00E14E1A" w:rsidRDefault="00E5362D" w:rsidP="00094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78" w:type="dxa"/>
            <w:noWrap/>
          </w:tcPr>
          <w:p w14:paraId="2636EDA3" w14:textId="532BD608" w:rsidR="00E5362D" w:rsidRPr="00E14E1A" w:rsidRDefault="00E5362D" w:rsidP="00094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23.2</w:t>
            </w:r>
          </w:p>
        </w:tc>
        <w:tc>
          <w:tcPr>
            <w:tcW w:w="992" w:type="dxa"/>
            <w:noWrap/>
          </w:tcPr>
          <w:p w14:paraId="24474E13" w14:textId="53BEC7F9" w:rsidR="00E5362D" w:rsidRPr="00E14E1A" w:rsidRDefault="00E5362D" w:rsidP="00094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69.3</w:t>
            </w:r>
          </w:p>
        </w:tc>
        <w:tc>
          <w:tcPr>
            <w:tcW w:w="1985" w:type="dxa"/>
            <w:noWrap/>
          </w:tcPr>
          <w:p w14:paraId="5E8AE9CB" w14:textId="590A77D8" w:rsidR="00E5362D" w:rsidRPr="00E14E1A" w:rsidRDefault="00E5362D" w:rsidP="00094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5.5</w:t>
            </w:r>
          </w:p>
        </w:tc>
        <w:tc>
          <w:tcPr>
            <w:tcW w:w="1134" w:type="dxa"/>
            <w:noWrap/>
          </w:tcPr>
          <w:p w14:paraId="1238081C" w14:textId="01A471E3" w:rsidR="00E5362D" w:rsidRPr="00E14E1A" w:rsidRDefault="00E5362D" w:rsidP="00094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98.0</w:t>
            </w:r>
          </w:p>
        </w:tc>
        <w:tc>
          <w:tcPr>
            <w:tcW w:w="3685" w:type="dxa"/>
            <w:noWrap/>
          </w:tcPr>
          <w:p w14:paraId="0A9BDB37" w14:textId="1CB1D1D5" w:rsidR="00E5362D" w:rsidRPr="00E14E1A" w:rsidRDefault="00E5362D" w:rsidP="00094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A,B,D,E,G,H</w:t>
            </w:r>
            <w:r w:rsidRPr="00E14E1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094B8C" w:rsidRPr="00E14E1A" w14:paraId="4158C0A7" w14:textId="77777777" w:rsidTr="00094B8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559F706B" w14:textId="55E45DD5" w:rsidR="00E5362D" w:rsidRPr="00E14E1A" w:rsidRDefault="00E5362D" w:rsidP="00094B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2A</w:t>
            </w:r>
          </w:p>
        </w:tc>
        <w:tc>
          <w:tcPr>
            <w:tcW w:w="723" w:type="dxa"/>
            <w:noWrap/>
          </w:tcPr>
          <w:p w14:paraId="60A8A48B" w14:textId="57EC4BCA" w:rsidR="00E5362D" w:rsidRPr="00E14E1A" w:rsidRDefault="00E5362D" w:rsidP="00094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78" w:type="dxa"/>
            <w:noWrap/>
          </w:tcPr>
          <w:p w14:paraId="40BD4302" w14:textId="1F247B72" w:rsidR="00E5362D" w:rsidRPr="00E14E1A" w:rsidRDefault="00E5362D" w:rsidP="00094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11.6</w:t>
            </w:r>
          </w:p>
        </w:tc>
        <w:tc>
          <w:tcPr>
            <w:tcW w:w="992" w:type="dxa"/>
            <w:noWrap/>
          </w:tcPr>
          <w:p w14:paraId="37C08DC0" w14:textId="55A08FF1" w:rsidR="00E5362D" w:rsidRPr="00E14E1A" w:rsidRDefault="00E5362D" w:rsidP="00094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74.8</w:t>
            </w:r>
          </w:p>
        </w:tc>
        <w:tc>
          <w:tcPr>
            <w:tcW w:w="1985" w:type="dxa"/>
            <w:noWrap/>
          </w:tcPr>
          <w:p w14:paraId="710AD969" w14:textId="0BBEEDFD" w:rsidR="00E5362D" w:rsidRPr="00E14E1A" w:rsidRDefault="00E5362D" w:rsidP="00094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1134" w:type="dxa"/>
            <w:noWrap/>
          </w:tcPr>
          <w:p w14:paraId="4843891B" w14:textId="36BCC9CB" w:rsidR="00E5362D" w:rsidRPr="00E14E1A" w:rsidRDefault="00E5362D" w:rsidP="00094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88.2</w:t>
            </w:r>
          </w:p>
        </w:tc>
        <w:tc>
          <w:tcPr>
            <w:tcW w:w="3685" w:type="dxa"/>
            <w:noWrap/>
          </w:tcPr>
          <w:p w14:paraId="61EFA34E" w14:textId="03964425" w:rsidR="00E5362D" w:rsidRPr="00E14E1A" w:rsidRDefault="00E5362D" w:rsidP="00094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B,D,E,G</w:t>
            </w:r>
          </w:p>
        </w:tc>
      </w:tr>
      <w:tr w:rsidR="00094B8C" w:rsidRPr="00E14E1A" w14:paraId="493B5B08" w14:textId="77777777" w:rsidTr="00094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04E38DEE" w14:textId="34F08BBF" w:rsidR="00E5362D" w:rsidRPr="00E14E1A" w:rsidRDefault="00E5362D" w:rsidP="00094B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2B</w:t>
            </w:r>
          </w:p>
        </w:tc>
        <w:tc>
          <w:tcPr>
            <w:tcW w:w="723" w:type="dxa"/>
            <w:noWrap/>
          </w:tcPr>
          <w:p w14:paraId="28C88CF9" w14:textId="2428480D" w:rsidR="00E5362D" w:rsidRPr="00E14E1A" w:rsidRDefault="00E5362D" w:rsidP="00094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978" w:type="dxa"/>
            <w:noWrap/>
          </w:tcPr>
          <w:p w14:paraId="30D4F810" w14:textId="3860EF18" w:rsidR="00E5362D" w:rsidRPr="00E14E1A" w:rsidRDefault="00E5362D" w:rsidP="00094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5.4</w:t>
            </w:r>
          </w:p>
        </w:tc>
        <w:tc>
          <w:tcPr>
            <w:tcW w:w="992" w:type="dxa"/>
            <w:noWrap/>
          </w:tcPr>
          <w:p w14:paraId="753D3BDA" w14:textId="79C1336C" w:rsidR="00E5362D" w:rsidRPr="00E14E1A" w:rsidRDefault="00E5362D" w:rsidP="00094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91.0</w:t>
            </w:r>
          </w:p>
        </w:tc>
        <w:tc>
          <w:tcPr>
            <w:tcW w:w="1985" w:type="dxa"/>
            <w:noWrap/>
          </w:tcPr>
          <w:p w14:paraId="492E0352" w14:textId="03DEAFEC" w:rsidR="00E5362D" w:rsidRPr="00E14E1A" w:rsidRDefault="00E5362D" w:rsidP="00094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1134" w:type="dxa"/>
            <w:noWrap/>
          </w:tcPr>
          <w:p w14:paraId="054234A3" w14:textId="110FA39D" w:rsidR="00E5362D" w:rsidRPr="00E14E1A" w:rsidRDefault="00E5362D" w:rsidP="00094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97.3</w:t>
            </w:r>
          </w:p>
        </w:tc>
        <w:tc>
          <w:tcPr>
            <w:tcW w:w="3685" w:type="dxa"/>
            <w:noWrap/>
          </w:tcPr>
          <w:p w14:paraId="57EA0E81" w14:textId="20047E53" w:rsidR="00E5362D" w:rsidRPr="00E14E1A" w:rsidRDefault="00E5362D" w:rsidP="00094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C,F</w:t>
            </w:r>
            <w:r w:rsidRPr="00E14E1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094B8C" w:rsidRPr="00E14E1A" w14:paraId="73032657" w14:textId="77777777" w:rsidTr="00094B8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A22E9C2" w14:textId="77777777" w:rsidR="00E5362D" w:rsidRPr="00E14E1A" w:rsidRDefault="00E5362D" w:rsidP="00094B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4A</w:t>
            </w:r>
          </w:p>
        </w:tc>
        <w:tc>
          <w:tcPr>
            <w:tcW w:w="723" w:type="dxa"/>
            <w:noWrap/>
            <w:hideMark/>
          </w:tcPr>
          <w:p w14:paraId="386E9F67" w14:textId="77777777" w:rsidR="00E5362D" w:rsidRPr="00E14E1A" w:rsidRDefault="00E5362D" w:rsidP="00094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78" w:type="dxa"/>
            <w:noWrap/>
            <w:hideMark/>
          </w:tcPr>
          <w:p w14:paraId="06E609CA" w14:textId="77777777" w:rsidR="00E5362D" w:rsidRPr="00E14E1A" w:rsidRDefault="00E5362D" w:rsidP="00094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47.0</w:t>
            </w:r>
          </w:p>
        </w:tc>
        <w:tc>
          <w:tcPr>
            <w:tcW w:w="992" w:type="dxa"/>
            <w:noWrap/>
            <w:hideMark/>
          </w:tcPr>
          <w:p w14:paraId="421235EB" w14:textId="77777777" w:rsidR="00E5362D" w:rsidRPr="00E14E1A" w:rsidRDefault="00E5362D" w:rsidP="00094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22.4</w:t>
            </w:r>
          </w:p>
        </w:tc>
        <w:tc>
          <w:tcPr>
            <w:tcW w:w="1985" w:type="dxa"/>
            <w:noWrap/>
            <w:hideMark/>
          </w:tcPr>
          <w:p w14:paraId="4FAB404D" w14:textId="77777777" w:rsidR="00E5362D" w:rsidRPr="00E14E1A" w:rsidRDefault="00E5362D" w:rsidP="00094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11.0</w:t>
            </w:r>
          </w:p>
        </w:tc>
        <w:tc>
          <w:tcPr>
            <w:tcW w:w="1134" w:type="dxa"/>
            <w:noWrap/>
            <w:hideMark/>
          </w:tcPr>
          <w:p w14:paraId="77CEB232" w14:textId="77777777" w:rsidR="00E5362D" w:rsidRPr="00E14E1A" w:rsidRDefault="00E5362D" w:rsidP="00094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80.4</w:t>
            </w:r>
          </w:p>
        </w:tc>
        <w:tc>
          <w:tcPr>
            <w:tcW w:w="3685" w:type="dxa"/>
            <w:noWrap/>
            <w:hideMark/>
          </w:tcPr>
          <w:p w14:paraId="4F971B67" w14:textId="77777777" w:rsidR="00E5362D" w:rsidRPr="00E14E1A" w:rsidRDefault="00E5362D" w:rsidP="00094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2C-F; 3C,H</w:t>
            </w:r>
          </w:p>
        </w:tc>
      </w:tr>
      <w:tr w:rsidR="00094B8C" w:rsidRPr="00E14E1A" w14:paraId="6539F4AA" w14:textId="77777777" w:rsidTr="00094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5AE2D555" w14:textId="77777777" w:rsidR="00E5362D" w:rsidRPr="00E14E1A" w:rsidRDefault="00E5362D" w:rsidP="00094B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4B</w:t>
            </w:r>
          </w:p>
        </w:tc>
        <w:tc>
          <w:tcPr>
            <w:tcW w:w="723" w:type="dxa"/>
            <w:noWrap/>
            <w:hideMark/>
          </w:tcPr>
          <w:p w14:paraId="4B1F164A" w14:textId="77777777" w:rsidR="00E5362D" w:rsidRPr="00E14E1A" w:rsidRDefault="00E5362D" w:rsidP="00094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78" w:type="dxa"/>
            <w:noWrap/>
            <w:hideMark/>
          </w:tcPr>
          <w:p w14:paraId="02A6EAC1" w14:textId="77777777" w:rsidR="00E5362D" w:rsidRPr="00E14E1A" w:rsidRDefault="00E5362D" w:rsidP="00094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36.3</w:t>
            </w:r>
          </w:p>
        </w:tc>
        <w:tc>
          <w:tcPr>
            <w:tcW w:w="992" w:type="dxa"/>
            <w:noWrap/>
            <w:hideMark/>
          </w:tcPr>
          <w:p w14:paraId="5888A7BB" w14:textId="77777777" w:rsidR="00E5362D" w:rsidRPr="00E14E1A" w:rsidRDefault="00E5362D" w:rsidP="00094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42.1</w:t>
            </w:r>
          </w:p>
        </w:tc>
        <w:tc>
          <w:tcPr>
            <w:tcW w:w="1985" w:type="dxa"/>
            <w:noWrap/>
            <w:hideMark/>
          </w:tcPr>
          <w:p w14:paraId="0D97A4EE" w14:textId="77777777" w:rsidR="00E5362D" w:rsidRPr="00E14E1A" w:rsidRDefault="00E5362D" w:rsidP="00094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6.0</w:t>
            </w:r>
          </w:p>
        </w:tc>
        <w:tc>
          <w:tcPr>
            <w:tcW w:w="1134" w:type="dxa"/>
            <w:noWrap/>
            <w:hideMark/>
          </w:tcPr>
          <w:p w14:paraId="0D9EE979" w14:textId="77777777" w:rsidR="00E5362D" w:rsidRPr="00E14E1A" w:rsidRDefault="00E5362D" w:rsidP="00094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84.4</w:t>
            </w:r>
          </w:p>
        </w:tc>
        <w:tc>
          <w:tcPr>
            <w:tcW w:w="3685" w:type="dxa"/>
            <w:noWrap/>
            <w:hideMark/>
          </w:tcPr>
          <w:p w14:paraId="246F847A" w14:textId="77777777" w:rsidR="00E5362D" w:rsidRPr="00E14E1A" w:rsidRDefault="00E5362D" w:rsidP="00094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5B,D; 6C,D,G,H</w:t>
            </w:r>
          </w:p>
        </w:tc>
      </w:tr>
      <w:tr w:rsidR="00094B8C" w:rsidRPr="00E14E1A" w14:paraId="52BE69C3" w14:textId="77777777" w:rsidTr="00094B8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7B6C0E5F" w14:textId="77777777" w:rsidR="00E5362D" w:rsidRPr="00E14E1A" w:rsidRDefault="00E5362D" w:rsidP="00094B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4C</w:t>
            </w:r>
          </w:p>
        </w:tc>
        <w:tc>
          <w:tcPr>
            <w:tcW w:w="723" w:type="dxa"/>
            <w:noWrap/>
            <w:hideMark/>
          </w:tcPr>
          <w:p w14:paraId="7B7052EF" w14:textId="77777777" w:rsidR="00E5362D" w:rsidRPr="00E14E1A" w:rsidRDefault="00E5362D" w:rsidP="00094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78" w:type="dxa"/>
            <w:noWrap/>
            <w:hideMark/>
          </w:tcPr>
          <w:p w14:paraId="1F2AA7EB" w14:textId="77777777" w:rsidR="00E5362D" w:rsidRPr="00E14E1A" w:rsidRDefault="00E5362D" w:rsidP="00094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20.1</w:t>
            </w:r>
          </w:p>
        </w:tc>
        <w:tc>
          <w:tcPr>
            <w:tcW w:w="992" w:type="dxa"/>
            <w:noWrap/>
            <w:hideMark/>
          </w:tcPr>
          <w:p w14:paraId="4278970C" w14:textId="77777777" w:rsidR="00E5362D" w:rsidRPr="00E14E1A" w:rsidRDefault="00E5362D" w:rsidP="00094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58.0</w:t>
            </w:r>
          </w:p>
        </w:tc>
        <w:tc>
          <w:tcPr>
            <w:tcW w:w="1985" w:type="dxa"/>
            <w:noWrap/>
            <w:hideMark/>
          </w:tcPr>
          <w:p w14:paraId="27477570" w14:textId="77777777" w:rsidR="00E5362D" w:rsidRPr="00E14E1A" w:rsidRDefault="00E5362D" w:rsidP="00094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  <w:tc>
          <w:tcPr>
            <w:tcW w:w="1134" w:type="dxa"/>
            <w:noWrap/>
            <w:hideMark/>
          </w:tcPr>
          <w:p w14:paraId="7B710780" w14:textId="77777777" w:rsidR="00E5362D" w:rsidRPr="00E14E1A" w:rsidRDefault="00E5362D" w:rsidP="00094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83.2</w:t>
            </w:r>
          </w:p>
        </w:tc>
        <w:tc>
          <w:tcPr>
            <w:tcW w:w="3685" w:type="dxa"/>
            <w:noWrap/>
            <w:hideMark/>
          </w:tcPr>
          <w:p w14:paraId="3A39B415" w14:textId="77777777" w:rsidR="00E5362D" w:rsidRPr="00E14E1A" w:rsidRDefault="00E5362D" w:rsidP="00094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3C; 4E,F</w:t>
            </w:r>
          </w:p>
        </w:tc>
      </w:tr>
      <w:tr w:rsidR="00094B8C" w:rsidRPr="00E14E1A" w14:paraId="7F4E3CD0" w14:textId="77777777" w:rsidTr="00094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6DEC3966" w14:textId="77777777" w:rsidR="00E5362D" w:rsidRPr="00E14E1A" w:rsidRDefault="00E5362D" w:rsidP="00094B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5A</w:t>
            </w:r>
          </w:p>
        </w:tc>
        <w:tc>
          <w:tcPr>
            <w:tcW w:w="723" w:type="dxa"/>
            <w:noWrap/>
            <w:hideMark/>
          </w:tcPr>
          <w:p w14:paraId="1A62FCE9" w14:textId="77777777" w:rsidR="00E5362D" w:rsidRPr="00E14E1A" w:rsidRDefault="00E5362D" w:rsidP="00094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78" w:type="dxa"/>
            <w:noWrap/>
            <w:hideMark/>
          </w:tcPr>
          <w:p w14:paraId="628D3E0D" w14:textId="77777777" w:rsidR="00E5362D" w:rsidRPr="00E14E1A" w:rsidRDefault="00E5362D" w:rsidP="00094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11.4</w:t>
            </w:r>
          </w:p>
        </w:tc>
        <w:tc>
          <w:tcPr>
            <w:tcW w:w="992" w:type="dxa"/>
            <w:noWrap/>
            <w:hideMark/>
          </w:tcPr>
          <w:p w14:paraId="5F925688" w14:textId="77777777" w:rsidR="00E5362D" w:rsidRPr="00E14E1A" w:rsidRDefault="00E5362D" w:rsidP="00094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78.8</w:t>
            </w:r>
          </w:p>
        </w:tc>
        <w:tc>
          <w:tcPr>
            <w:tcW w:w="1985" w:type="dxa"/>
            <w:noWrap/>
            <w:hideMark/>
          </w:tcPr>
          <w:p w14:paraId="0C0E8922" w14:textId="77777777" w:rsidR="00E5362D" w:rsidRPr="00E14E1A" w:rsidRDefault="00E5362D" w:rsidP="00094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1134" w:type="dxa"/>
            <w:noWrap/>
            <w:hideMark/>
          </w:tcPr>
          <w:p w14:paraId="24AF9C25" w14:textId="77777777" w:rsidR="00E5362D" w:rsidRPr="00E14E1A" w:rsidRDefault="00E5362D" w:rsidP="00094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94.4</w:t>
            </w:r>
          </w:p>
        </w:tc>
        <w:tc>
          <w:tcPr>
            <w:tcW w:w="3685" w:type="dxa"/>
            <w:noWrap/>
            <w:hideMark/>
          </w:tcPr>
          <w:p w14:paraId="0005F32A" w14:textId="77777777" w:rsidR="00E5362D" w:rsidRPr="00E14E1A" w:rsidRDefault="00E5362D" w:rsidP="00094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2C-F; 3C,G,H; 4C,D; 5B,D; 6C,D,G,H</w:t>
            </w:r>
          </w:p>
        </w:tc>
      </w:tr>
      <w:tr w:rsidR="00094B8C" w:rsidRPr="00E14E1A" w14:paraId="72AD8D32" w14:textId="77777777" w:rsidTr="00094B8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777FFE5B" w14:textId="77777777" w:rsidR="00E5362D" w:rsidRPr="00E14E1A" w:rsidRDefault="00E5362D" w:rsidP="00094B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6A</w:t>
            </w:r>
          </w:p>
        </w:tc>
        <w:tc>
          <w:tcPr>
            <w:tcW w:w="723" w:type="dxa"/>
            <w:noWrap/>
            <w:hideMark/>
          </w:tcPr>
          <w:p w14:paraId="044DEE5C" w14:textId="77777777" w:rsidR="00E5362D" w:rsidRPr="00E14E1A" w:rsidRDefault="00E5362D" w:rsidP="00094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78" w:type="dxa"/>
            <w:noWrap/>
            <w:hideMark/>
          </w:tcPr>
          <w:p w14:paraId="3CBDF84B" w14:textId="77777777" w:rsidR="00E5362D" w:rsidRPr="00E14E1A" w:rsidRDefault="00E5362D" w:rsidP="00094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12.1</w:t>
            </w:r>
          </w:p>
        </w:tc>
        <w:tc>
          <w:tcPr>
            <w:tcW w:w="992" w:type="dxa"/>
            <w:noWrap/>
            <w:hideMark/>
          </w:tcPr>
          <w:p w14:paraId="5EEB29EA" w14:textId="77777777" w:rsidR="00E5362D" w:rsidRPr="00E14E1A" w:rsidRDefault="00E5362D" w:rsidP="00094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79.3</w:t>
            </w:r>
          </w:p>
        </w:tc>
        <w:tc>
          <w:tcPr>
            <w:tcW w:w="1985" w:type="dxa"/>
            <w:noWrap/>
            <w:hideMark/>
          </w:tcPr>
          <w:p w14:paraId="7EB3D996" w14:textId="77777777" w:rsidR="00E5362D" w:rsidRPr="00E14E1A" w:rsidRDefault="00E5362D" w:rsidP="00094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1134" w:type="dxa"/>
            <w:noWrap/>
            <w:hideMark/>
          </w:tcPr>
          <w:p w14:paraId="54AF38B1" w14:textId="77777777" w:rsidR="00E5362D" w:rsidRPr="00E14E1A" w:rsidRDefault="00E5362D" w:rsidP="00094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94.8</w:t>
            </w:r>
          </w:p>
        </w:tc>
        <w:tc>
          <w:tcPr>
            <w:tcW w:w="3685" w:type="dxa"/>
            <w:noWrap/>
            <w:hideMark/>
          </w:tcPr>
          <w:p w14:paraId="611EB90A" w14:textId="77777777" w:rsidR="00E5362D" w:rsidRPr="00E14E1A" w:rsidRDefault="00E5362D" w:rsidP="00094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2C-F; 3C,E,F</w:t>
            </w:r>
          </w:p>
        </w:tc>
      </w:tr>
      <w:tr w:rsidR="00094B8C" w:rsidRPr="00E14E1A" w14:paraId="65EEC7E5" w14:textId="77777777" w:rsidTr="00094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070EABD5" w14:textId="77777777" w:rsidR="00E5362D" w:rsidRPr="00E14E1A" w:rsidRDefault="00E5362D" w:rsidP="00094B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7A</w:t>
            </w:r>
          </w:p>
        </w:tc>
        <w:tc>
          <w:tcPr>
            <w:tcW w:w="723" w:type="dxa"/>
            <w:noWrap/>
            <w:hideMark/>
          </w:tcPr>
          <w:p w14:paraId="58E2B6CF" w14:textId="77777777" w:rsidR="00E5362D" w:rsidRPr="00E14E1A" w:rsidRDefault="00E5362D" w:rsidP="00094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78" w:type="dxa"/>
            <w:noWrap/>
            <w:hideMark/>
          </w:tcPr>
          <w:p w14:paraId="0C8C1864" w14:textId="77777777" w:rsidR="00E5362D" w:rsidRPr="00E14E1A" w:rsidRDefault="00E5362D" w:rsidP="00094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992" w:type="dxa"/>
            <w:noWrap/>
            <w:hideMark/>
          </w:tcPr>
          <w:p w14:paraId="75906B19" w14:textId="77777777" w:rsidR="00E5362D" w:rsidRPr="00E14E1A" w:rsidRDefault="00E5362D" w:rsidP="00094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86.7</w:t>
            </w:r>
          </w:p>
        </w:tc>
        <w:tc>
          <w:tcPr>
            <w:tcW w:w="1985" w:type="dxa"/>
            <w:noWrap/>
            <w:hideMark/>
          </w:tcPr>
          <w:p w14:paraId="406995D1" w14:textId="77777777" w:rsidR="00E5362D" w:rsidRPr="00E14E1A" w:rsidRDefault="00E5362D" w:rsidP="00094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3.6</w:t>
            </w:r>
          </w:p>
        </w:tc>
        <w:tc>
          <w:tcPr>
            <w:tcW w:w="1134" w:type="dxa"/>
            <w:noWrap/>
            <w:hideMark/>
          </w:tcPr>
          <w:p w14:paraId="2DA556F5" w14:textId="77777777" w:rsidR="00E5362D" w:rsidRPr="00E14E1A" w:rsidRDefault="00E5362D" w:rsidP="00094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91.4</w:t>
            </w:r>
          </w:p>
        </w:tc>
        <w:tc>
          <w:tcPr>
            <w:tcW w:w="3685" w:type="dxa"/>
            <w:noWrap/>
            <w:hideMark/>
          </w:tcPr>
          <w:p w14:paraId="3B05BB4A" w14:textId="77777777" w:rsidR="00E5362D" w:rsidRPr="00E14E1A" w:rsidRDefault="00E5362D" w:rsidP="00094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2C-F; 3H</w:t>
            </w:r>
          </w:p>
        </w:tc>
      </w:tr>
      <w:tr w:rsidR="00094B8C" w:rsidRPr="00E14E1A" w14:paraId="04416C58" w14:textId="77777777" w:rsidTr="00094B8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4777702" w14:textId="77777777" w:rsidR="00E5362D" w:rsidRPr="00E14E1A" w:rsidRDefault="00E5362D" w:rsidP="00094B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7B</w:t>
            </w:r>
          </w:p>
        </w:tc>
        <w:tc>
          <w:tcPr>
            <w:tcW w:w="723" w:type="dxa"/>
            <w:noWrap/>
            <w:hideMark/>
          </w:tcPr>
          <w:p w14:paraId="461D40E6" w14:textId="77777777" w:rsidR="00E5362D" w:rsidRPr="00E14E1A" w:rsidRDefault="00E5362D" w:rsidP="00094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978" w:type="dxa"/>
            <w:noWrap/>
            <w:hideMark/>
          </w:tcPr>
          <w:p w14:paraId="6B4F81BB" w14:textId="77777777" w:rsidR="00E5362D" w:rsidRPr="00E14E1A" w:rsidRDefault="00E5362D" w:rsidP="00094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992" w:type="dxa"/>
            <w:noWrap/>
            <w:hideMark/>
          </w:tcPr>
          <w:p w14:paraId="6430DC64" w14:textId="77777777" w:rsidR="00E5362D" w:rsidRPr="00E14E1A" w:rsidRDefault="00E5362D" w:rsidP="00094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88.9</w:t>
            </w:r>
          </w:p>
        </w:tc>
        <w:tc>
          <w:tcPr>
            <w:tcW w:w="1985" w:type="dxa"/>
            <w:noWrap/>
            <w:hideMark/>
          </w:tcPr>
          <w:p w14:paraId="4183D31A" w14:textId="77777777" w:rsidR="00E5362D" w:rsidRPr="00E14E1A" w:rsidRDefault="00E5362D" w:rsidP="00094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1134" w:type="dxa"/>
            <w:noWrap/>
            <w:hideMark/>
          </w:tcPr>
          <w:p w14:paraId="79466010" w14:textId="4E25675E" w:rsidR="00E5362D" w:rsidRPr="00E14E1A" w:rsidRDefault="00E5362D" w:rsidP="00094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93.</w:t>
            </w:r>
            <w:r w:rsidR="00504343">
              <w:rPr>
                <w:rFonts w:ascii="Calibri" w:eastAsia="Times New Roman" w:hAnsi="Calibri" w:cs="Times New Roman"/>
                <w:color w:val="000000"/>
              </w:rPr>
              <w:t>9</w:t>
            </w:r>
            <w:bookmarkStart w:id="0" w:name="_GoBack"/>
            <w:bookmarkEnd w:id="0"/>
          </w:p>
        </w:tc>
        <w:tc>
          <w:tcPr>
            <w:tcW w:w="3685" w:type="dxa"/>
            <w:noWrap/>
            <w:hideMark/>
          </w:tcPr>
          <w:p w14:paraId="1BE03AEE" w14:textId="77777777" w:rsidR="00E5362D" w:rsidRPr="00E14E1A" w:rsidRDefault="00E5362D" w:rsidP="00094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2C,D; 3B-D; 5B,D; 6C,G,H</w:t>
            </w:r>
          </w:p>
        </w:tc>
      </w:tr>
      <w:tr w:rsidR="00094B8C" w:rsidRPr="00E14E1A" w14:paraId="3DF5E445" w14:textId="77777777" w:rsidTr="00094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5CE62211" w14:textId="77777777" w:rsidR="00E5362D" w:rsidRPr="00E14E1A" w:rsidRDefault="00E5362D" w:rsidP="00094B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8A</w:t>
            </w:r>
          </w:p>
        </w:tc>
        <w:tc>
          <w:tcPr>
            <w:tcW w:w="723" w:type="dxa"/>
            <w:noWrap/>
            <w:hideMark/>
          </w:tcPr>
          <w:p w14:paraId="03B5C590" w14:textId="77777777" w:rsidR="00E5362D" w:rsidRPr="00E14E1A" w:rsidRDefault="00E5362D" w:rsidP="00094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78" w:type="dxa"/>
            <w:noWrap/>
            <w:hideMark/>
          </w:tcPr>
          <w:p w14:paraId="6F68E18D" w14:textId="77777777" w:rsidR="00E5362D" w:rsidRPr="00E14E1A" w:rsidRDefault="00E5362D" w:rsidP="00094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42.0</w:t>
            </w:r>
          </w:p>
        </w:tc>
        <w:tc>
          <w:tcPr>
            <w:tcW w:w="992" w:type="dxa"/>
            <w:noWrap/>
            <w:hideMark/>
          </w:tcPr>
          <w:p w14:paraId="25A1DFED" w14:textId="77777777" w:rsidR="00E5362D" w:rsidRPr="00E14E1A" w:rsidRDefault="00E5362D" w:rsidP="00094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46.2</w:t>
            </w:r>
          </w:p>
        </w:tc>
        <w:tc>
          <w:tcPr>
            <w:tcW w:w="1985" w:type="dxa"/>
            <w:noWrap/>
            <w:hideMark/>
          </w:tcPr>
          <w:p w14:paraId="4E184AC2" w14:textId="77777777" w:rsidR="00E5362D" w:rsidRPr="00E14E1A" w:rsidRDefault="00E5362D" w:rsidP="00094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9.5</w:t>
            </w:r>
          </w:p>
        </w:tc>
        <w:tc>
          <w:tcPr>
            <w:tcW w:w="1134" w:type="dxa"/>
            <w:noWrap/>
            <w:hideMark/>
          </w:tcPr>
          <w:p w14:paraId="14F8CF25" w14:textId="77777777" w:rsidR="00E5362D" w:rsidRPr="00E14E1A" w:rsidRDefault="00E5362D" w:rsidP="00094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97.7</w:t>
            </w:r>
          </w:p>
        </w:tc>
        <w:tc>
          <w:tcPr>
            <w:tcW w:w="3685" w:type="dxa"/>
            <w:noWrap/>
            <w:hideMark/>
          </w:tcPr>
          <w:p w14:paraId="282F69AD" w14:textId="77777777" w:rsidR="00E5362D" w:rsidRPr="00E14E1A" w:rsidRDefault="00E5362D" w:rsidP="00094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2C-F; 3C,F</w:t>
            </w:r>
          </w:p>
        </w:tc>
      </w:tr>
      <w:tr w:rsidR="00094B8C" w:rsidRPr="00E14E1A" w14:paraId="38D3A021" w14:textId="77777777" w:rsidTr="00094B8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D42FD6A" w14:textId="77777777" w:rsidR="00E5362D" w:rsidRPr="00E14E1A" w:rsidRDefault="00E5362D" w:rsidP="00094B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9A</w:t>
            </w:r>
          </w:p>
        </w:tc>
        <w:tc>
          <w:tcPr>
            <w:tcW w:w="723" w:type="dxa"/>
            <w:noWrap/>
            <w:hideMark/>
          </w:tcPr>
          <w:p w14:paraId="2E0096E3" w14:textId="77777777" w:rsidR="00E5362D" w:rsidRPr="00E14E1A" w:rsidRDefault="00E5362D" w:rsidP="00094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78" w:type="dxa"/>
            <w:noWrap/>
            <w:hideMark/>
          </w:tcPr>
          <w:p w14:paraId="67A951F6" w14:textId="77777777" w:rsidR="00E5362D" w:rsidRPr="00E14E1A" w:rsidRDefault="00E5362D" w:rsidP="00094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6.6</w:t>
            </w:r>
          </w:p>
        </w:tc>
        <w:tc>
          <w:tcPr>
            <w:tcW w:w="992" w:type="dxa"/>
            <w:noWrap/>
            <w:hideMark/>
          </w:tcPr>
          <w:p w14:paraId="65BA3FDA" w14:textId="77777777" w:rsidR="00E5362D" w:rsidRPr="00E14E1A" w:rsidRDefault="00E5362D" w:rsidP="00094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85.0</w:t>
            </w:r>
          </w:p>
        </w:tc>
        <w:tc>
          <w:tcPr>
            <w:tcW w:w="1985" w:type="dxa"/>
            <w:noWrap/>
            <w:hideMark/>
          </w:tcPr>
          <w:p w14:paraId="35308735" w14:textId="77777777" w:rsidR="00E5362D" w:rsidRPr="00E14E1A" w:rsidRDefault="00E5362D" w:rsidP="00094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1134" w:type="dxa"/>
            <w:noWrap/>
            <w:hideMark/>
          </w:tcPr>
          <w:p w14:paraId="21BFBD25" w14:textId="77777777" w:rsidR="00E5362D" w:rsidRPr="00E14E1A" w:rsidRDefault="00E5362D" w:rsidP="00094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94.3</w:t>
            </w:r>
          </w:p>
        </w:tc>
        <w:tc>
          <w:tcPr>
            <w:tcW w:w="3685" w:type="dxa"/>
            <w:noWrap/>
            <w:hideMark/>
          </w:tcPr>
          <w:p w14:paraId="53C7F375" w14:textId="77777777" w:rsidR="00E5362D" w:rsidRPr="00E14E1A" w:rsidRDefault="00E5362D" w:rsidP="00094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 xml:space="preserve">2C,D; 5B; 6C,H </w:t>
            </w:r>
          </w:p>
        </w:tc>
      </w:tr>
      <w:tr w:rsidR="00094B8C" w:rsidRPr="00E14E1A" w14:paraId="15001BA3" w14:textId="77777777" w:rsidTr="00094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29B2D68D" w14:textId="77777777" w:rsidR="00E5362D" w:rsidRPr="00E14E1A" w:rsidRDefault="00E5362D" w:rsidP="00094B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10A</w:t>
            </w:r>
          </w:p>
        </w:tc>
        <w:tc>
          <w:tcPr>
            <w:tcW w:w="723" w:type="dxa"/>
            <w:noWrap/>
            <w:hideMark/>
          </w:tcPr>
          <w:p w14:paraId="4CDD9A6A" w14:textId="77777777" w:rsidR="00E5362D" w:rsidRPr="00E14E1A" w:rsidRDefault="00E5362D" w:rsidP="00094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78" w:type="dxa"/>
            <w:noWrap/>
            <w:hideMark/>
          </w:tcPr>
          <w:p w14:paraId="6C79C160" w14:textId="77777777" w:rsidR="00E5362D" w:rsidRPr="00E14E1A" w:rsidRDefault="00E5362D" w:rsidP="00094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7.5</w:t>
            </w:r>
          </w:p>
        </w:tc>
        <w:tc>
          <w:tcPr>
            <w:tcW w:w="992" w:type="dxa"/>
            <w:noWrap/>
            <w:hideMark/>
          </w:tcPr>
          <w:p w14:paraId="15FC7D28" w14:textId="77777777" w:rsidR="00E5362D" w:rsidRPr="00E14E1A" w:rsidRDefault="00E5362D" w:rsidP="00094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73.3</w:t>
            </w:r>
          </w:p>
        </w:tc>
        <w:tc>
          <w:tcPr>
            <w:tcW w:w="1985" w:type="dxa"/>
            <w:noWrap/>
            <w:hideMark/>
          </w:tcPr>
          <w:p w14:paraId="125A35FC" w14:textId="77777777" w:rsidR="00E5362D" w:rsidRPr="00E14E1A" w:rsidRDefault="00E5362D" w:rsidP="00094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1134" w:type="dxa"/>
            <w:noWrap/>
            <w:hideMark/>
          </w:tcPr>
          <w:p w14:paraId="29D5BED8" w14:textId="77777777" w:rsidR="00E5362D" w:rsidRPr="00E14E1A" w:rsidRDefault="00E5362D" w:rsidP="00094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83.3</w:t>
            </w:r>
          </w:p>
        </w:tc>
        <w:tc>
          <w:tcPr>
            <w:tcW w:w="3685" w:type="dxa"/>
            <w:noWrap/>
            <w:hideMark/>
          </w:tcPr>
          <w:p w14:paraId="08072416" w14:textId="77777777" w:rsidR="00E5362D" w:rsidRPr="00E14E1A" w:rsidRDefault="00E5362D" w:rsidP="00094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2C,D; 3C; 5A,B,D; 6C,D</w:t>
            </w:r>
          </w:p>
        </w:tc>
      </w:tr>
      <w:tr w:rsidR="00094B8C" w:rsidRPr="00E14E1A" w14:paraId="5FCA1AEE" w14:textId="77777777" w:rsidTr="00094B8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031062B" w14:textId="77777777" w:rsidR="00E5362D" w:rsidRPr="00E14E1A" w:rsidRDefault="00E5362D" w:rsidP="00094B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10B</w:t>
            </w:r>
          </w:p>
        </w:tc>
        <w:tc>
          <w:tcPr>
            <w:tcW w:w="723" w:type="dxa"/>
            <w:noWrap/>
            <w:hideMark/>
          </w:tcPr>
          <w:p w14:paraId="33C6842D" w14:textId="77777777" w:rsidR="00E5362D" w:rsidRPr="00E14E1A" w:rsidRDefault="00E5362D" w:rsidP="00094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78" w:type="dxa"/>
            <w:noWrap/>
            <w:hideMark/>
          </w:tcPr>
          <w:p w14:paraId="61C9830B" w14:textId="77777777" w:rsidR="00E5362D" w:rsidRPr="00E14E1A" w:rsidRDefault="00E5362D" w:rsidP="00094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19.9</w:t>
            </w:r>
          </w:p>
        </w:tc>
        <w:tc>
          <w:tcPr>
            <w:tcW w:w="992" w:type="dxa"/>
            <w:noWrap/>
            <w:hideMark/>
          </w:tcPr>
          <w:p w14:paraId="0AB52EE4" w14:textId="77777777" w:rsidR="00E5362D" w:rsidRPr="00E14E1A" w:rsidRDefault="00E5362D" w:rsidP="00094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64.0</w:t>
            </w:r>
          </w:p>
        </w:tc>
        <w:tc>
          <w:tcPr>
            <w:tcW w:w="1985" w:type="dxa"/>
            <w:noWrap/>
            <w:hideMark/>
          </w:tcPr>
          <w:p w14:paraId="63D497E6" w14:textId="77777777" w:rsidR="00E5362D" w:rsidRPr="00E14E1A" w:rsidRDefault="00E5362D" w:rsidP="00094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  <w:tc>
          <w:tcPr>
            <w:tcW w:w="1134" w:type="dxa"/>
            <w:noWrap/>
            <w:hideMark/>
          </w:tcPr>
          <w:p w14:paraId="6DD43FCC" w14:textId="77777777" w:rsidR="00E5362D" w:rsidRPr="00E14E1A" w:rsidRDefault="00E5362D" w:rsidP="00094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87.6</w:t>
            </w:r>
          </w:p>
        </w:tc>
        <w:tc>
          <w:tcPr>
            <w:tcW w:w="3685" w:type="dxa"/>
            <w:noWrap/>
            <w:hideMark/>
          </w:tcPr>
          <w:p w14:paraId="02A06EDF" w14:textId="77777777" w:rsidR="00E5362D" w:rsidRPr="00E14E1A" w:rsidRDefault="00E5362D" w:rsidP="00094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5B-D; 6B,D,G,H</w:t>
            </w:r>
          </w:p>
        </w:tc>
      </w:tr>
    </w:tbl>
    <w:p w14:paraId="20B4F6F0" w14:textId="1497A7DF" w:rsidR="00BF03D9" w:rsidRPr="00BF03D9" w:rsidRDefault="00BF03D9" w:rsidP="00BF03D9">
      <w:pPr>
        <w:pStyle w:val="p1"/>
        <w:rPr>
          <w:sz w:val="24"/>
          <w:szCs w:val="24"/>
        </w:rPr>
      </w:pPr>
      <w:r w:rsidRPr="00BF03D9">
        <w:rPr>
          <w:b/>
          <w:sz w:val="24"/>
          <w:szCs w:val="24"/>
          <w:lang w:val="en-CA"/>
        </w:rPr>
        <w:t xml:space="preserve">Table S1 </w:t>
      </w:r>
      <w:r>
        <w:rPr>
          <w:bCs/>
          <w:sz w:val="24"/>
          <w:szCs w:val="24"/>
        </w:rPr>
        <w:t xml:space="preserve">Edmonton donor </w:t>
      </w:r>
      <w:r w:rsidRPr="00BF03D9">
        <w:rPr>
          <w:bCs/>
          <w:sz w:val="24"/>
          <w:szCs w:val="24"/>
        </w:rPr>
        <w:t xml:space="preserve">γδ T cell </w:t>
      </w:r>
      <w:r w:rsidR="004D235F">
        <w:rPr>
          <w:bCs/>
          <w:sz w:val="24"/>
          <w:szCs w:val="24"/>
        </w:rPr>
        <w:t xml:space="preserve">culture </w:t>
      </w:r>
      <w:r>
        <w:rPr>
          <w:bCs/>
          <w:sz w:val="24"/>
          <w:szCs w:val="24"/>
        </w:rPr>
        <w:t xml:space="preserve">subset percentages and purities. Cells </w:t>
      </w:r>
      <w:r w:rsidRPr="00BF03D9">
        <w:rPr>
          <w:bCs/>
          <w:sz w:val="24"/>
          <w:szCs w:val="24"/>
        </w:rPr>
        <w:t xml:space="preserve">were </w:t>
      </w:r>
      <w:r>
        <w:rPr>
          <w:bCs/>
          <w:sz w:val="24"/>
          <w:szCs w:val="24"/>
        </w:rPr>
        <w:t xml:space="preserve">harvested on the indicated day, </w:t>
      </w:r>
      <w:r w:rsidRPr="00BF03D9">
        <w:rPr>
          <w:bCs/>
          <w:sz w:val="24"/>
          <w:szCs w:val="24"/>
        </w:rPr>
        <w:t>stained</w:t>
      </w:r>
      <w:r w:rsidRPr="00BF03D9">
        <w:rPr>
          <w:sz w:val="24"/>
          <w:szCs w:val="24"/>
        </w:rPr>
        <w:t xml:space="preserve"> </w:t>
      </w:r>
      <w:r w:rsidRPr="00BF03D9">
        <w:rPr>
          <w:bCs/>
          <w:sz w:val="24"/>
          <w:szCs w:val="24"/>
        </w:rPr>
        <w:t xml:space="preserve">with Zombie Aqua </w:t>
      </w:r>
      <w:r>
        <w:rPr>
          <w:bCs/>
          <w:sz w:val="24"/>
          <w:szCs w:val="24"/>
        </w:rPr>
        <w:t xml:space="preserve">fixable viability dye followed by </w:t>
      </w:r>
      <w:r w:rsidRPr="00BF03D9">
        <w:rPr>
          <w:bCs/>
          <w:sz w:val="24"/>
          <w:szCs w:val="24"/>
        </w:rPr>
        <w:t>antibodies recognizing pan γδ TCR, Vδ1 TCR and Vδ2 TCR</w:t>
      </w:r>
      <w:r w:rsidR="004D235F">
        <w:rPr>
          <w:bCs/>
          <w:sz w:val="24"/>
          <w:szCs w:val="24"/>
        </w:rPr>
        <w:t xml:space="preserve"> and acquired by flow cytometry</w:t>
      </w:r>
      <w:r>
        <w:rPr>
          <w:bCs/>
          <w:sz w:val="24"/>
          <w:szCs w:val="24"/>
        </w:rPr>
        <w:t xml:space="preserve">. The sum of %Vδ1, %Vδ2 and </w:t>
      </w:r>
      <w:r w:rsidRPr="00BF03D9">
        <w:rPr>
          <w:bCs/>
          <w:sz w:val="24"/>
          <w:szCs w:val="24"/>
        </w:rPr>
        <w:t>%γδTCR+Vδ1-Vδ2-</w:t>
      </w:r>
      <w:r>
        <w:rPr>
          <w:bCs/>
          <w:sz w:val="24"/>
          <w:szCs w:val="24"/>
        </w:rPr>
        <w:t xml:space="preserve"> is the purity. F</w:t>
      </w:r>
      <w:r w:rsidRPr="00BF03D9">
        <w:rPr>
          <w:bCs/>
          <w:sz w:val="24"/>
          <w:szCs w:val="24"/>
        </w:rPr>
        <w:t>igures in which results</w:t>
      </w:r>
      <w:r w:rsidRPr="00BF03D9">
        <w:rPr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from </w:t>
      </w:r>
      <w:r w:rsidRPr="00BF03D9">
        <w:rPr>
          <w:bCs/>
          <w:sz w:val="24"/>
          <w:szCs w:val="24"/>
        </w:rPr>
        <w:t xml:space="preserve">these cultures </w:t>
      </w:r>
      <w:r>
        <w:rPr>
          <w:bCs/>
          <w:sz w:val="24"/>
          <w:szCs w:val="24"/>
        </w:rPr>
        <w:t xml:space="preserve">appear </w:t>
      </w:r>
      <w:r w:rsidRPr="00BF03D9">
        <w:rPr>
          <w:bCs/>
          <w:sz w:val="24"/>
          <w:szCs w:val="24"/>
        </w:rPr>
        <w:t>are listed.</w:t>
      </w:r>
    </w:p>
    <w:p w14:paraId="181DAF30" w14:textId="4EF9E6BB" w:rsidR="00BF03D9" w:rsidRPr="00BF03D9" w:rsidRDefault="00BF03D9" w:rsidP="00BF03D9">
      <w:pPr>
        <w:rPr>
          <w:rFonts w:ascii="Times New Roman" w:hAnsi="Times New Roman" w:cs="Times New Roman"/>
        </w:rPr>
      </w:pPr>
    </w:p>
    <w:p w14:paraId="21631EE5" w14:textId="77777777" w:rsidR="009D7872" w:rsidRPr="00BF03D9" w:rsidRDefault="009D7872" w:rsidP="00BF03D9">
      <w:pPr>
        <w:rPr>
          <w:lang w:val="en-CA"/>
        </w:rPr>
      </w:pPr>
    </w:p>
    <w:sectPr w:rsidR="009D7872" w:rsidRPr="00BF03D9" w:rsidSect="00F36A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1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E1A"/>
    <w:rsid w:val="00012A93"/>
    <w:rsid w:val="00021093"/>
    <w:rsid w:val="00023B73"/>
    <w:rsid w:val="000318E3"/>
    <w:rsid w:val="00032135"/>
    <w:rsid w:val="00047B03"/>
    <w:rsid w:val="0005578C"/>
    <w:rsid w:val="00070852"/>
    <w:rsid w:val="0007722A"/>
    <w:rsid w:val="000821A4"/>
    <w:rsid w:val="00087A47"/>
    <w:rsid w:val="00094B8C"/>
    <w:rsid w:val="000A1E57"/>
    <w:rsid w:val="000B577C"/>
    <w:rsid w:val="000B5F81"/>
    <w:rsid w:val="000B61E7"/>
    <w:rsid w:val="000C4F34"/>
    <w:rsid w:val="000C6F3F"/>
    <w:rsid w:val="000E3168"/>
    <w:rsid w:val="000E56C5"/>
    <w:rsid w:val="000F2D75"/>
    <w:rsid w:val="00106D17"/>
    <w:rsid w:val="00125040"/>
    <w:rsid w:val="00135550"/>
    <w:rsid w:val="00142927"/>
    <w:rsid w:val="0014637D"/>
    <w:rsid w:val="001531D5"/>
    <w:rsid w:val="00156A9C"/>
    <w:rsid w:val="0016408A"/>
    <w:rsid w:val="00164B06"/>
    <w:rsid w:val="001657BE"/>
    <w:rsid w:val="00174084"/>
    <w:rsid w:val="00176E49"/>
    <w:rsid w:val="001818FE"/>
    <w:rsid w:val="00181D5B"/>
    <w:rsid w:val="00182A6B"/>
    <w:rsid w:val="001A1ACA"/>
    <w:rsid w:val="001B32B3"/>
    <w:rsid w:val="001D0A04"/>
    <w:rsid w:val="001D21B8"/>
    <w:rsid w:val="001D600E"/>
    <w:rsid w:val="001E3EEE"/>
    <w:rsid w:val="001E6673"/>
    <w:rsid w:val="001E6F9B"/>
    <w:rsid w:val="00211ADA"/>
    <w:rsid w:val="0023011A"/>
    <w:rsid w:val="00231923"/>
    <w:rsid w:val="00244863"/>
    <w:rsid w:val="00255086"/>
    <w:rsid w:val="00272726"/>
    <w:rsid w:val="00286C54"/>
    <w:rsid w:val="002A0907"/>
    <w:rsid w:val="002B495A"/>
    <w:rsid w:val="002B6803"/>
    <w:rsid w:val="002C226C"/>
    <w:rsid w:val="002D21CD"/>
    <w:rsid w:val="002E19CB"/>
    <w:rsid w:val="002F4176"/>
    <w:rsid w:val="0030749B"/>
    <w:rsid w:val="0031113B"/>
    <w:rsid w:val="0031699E"/>
    <w:rsid w:val="003447DA"/>
    <w:rsid w:val="0035658C"/>
    <w:rsid w:val="00371AA7"/>
    <w:rsid w:val="00376026"/>
    <w:rsid w:val="00385782"/>
    <w:rsid w:val="0038613F"/>
    <w:rsid w:val="003A11D3"/>
    <w:rsid w:val="003A6FBC"/>
    <w:rsid w:val="003C4DDB"/>
    <w:rsid w:val="003C51DC"/>
    <w:rsid w:val="003C616A"/>
    <w:rsid w:val="003D5D95"/>
    <w:rsid w:val="003E17A2"/>
    <w:rsid w:val="003E7420"/>
    <w:rsid w:val="003F289F"/>
    <w:rsid w:val="003F4C44"/>
    <w:rsid w:val="004028C7"/>
    <w:rsid w:val="0040728C"/>
    <w:rsid w:val="004403F4"/>
    <w:rsid w:val="0044108B"/>
    <w:rsid w:val="00441F7B"/>
    <w:rsid w:val="00446B53"/>
    <w:rsid w:val="0045673B"/>
    <w:rsid w:val="00470166"/>
    <w:rsid w:val="00476D3B"/>
    <w:rsid w:val="00481680"/>
    <w:rsid w:val="00493381"/>
    <w:rsid w:val="004A13FF"/>
    <w:rsid w:val="004A6069"/>
    <w:rsid w:val="004B2C33"/>
    <w:rsid w:val="004C0976"/>
    <w:rsid w:val="004C363C"/>
    <w:rsid w:val="004C3D72"/>
    <w:rsid w:val="004C502F"/>
    <w:rsid w:val="004C70E1"/>
    <w:rsid w:val="004D235F"/>
    <w:rsid w:val="004E0437"/>
    <w:rsid w:val="00504343"/>
    <w:rsid w:val="005149AE"/>
    <w:rsid w:val="00515417"/>
    <w:rsid w:val="00515706"/>
    <w:rsid w:val="005270E2"/>
    <w:rsid w:val="00533686"/>
    <w:rsid w:val="00557AC4"/>
    <w:rsid w:val="005666D4"/>
    <w:rsid w:val="00573FF3"/>
    <w:rsid w:val="0057508B"/>
    <w:rsid w:val="00594B70"/>
    <w:rsid w:val="005A1A5C"/>
    <w:rsid w:val="005B40CE"/>
    <w:rsid w:val="005C1449"/>
    <w:rsid w:val="005D4C91"/>
    <w:rsid w:val="005E1683"/>
    <w:rsid w:val="005E413E"/>
    <w:rsid w:val="005E5E3C"/>
    <w:rsid w:val="005F1472"/>
    <w:rsid w:val="005F373D"/>
    <w:rsid w:val="006032BF"/>
    <w:rsid w:val="00612B00"/>
    <w:rsid w:val="006138C0"/>
    <w:rsid w:val="006140FD"/>
    <w:rsid w:val="00620097"/>
    <w:rsid w:val="006217A1"/>
    <w:rsid w:val="00650526"/>
    <w:rsid w:val="006505C9"/>
    <w:rsid w:val="00656EE2"/>
    <w:rsid w:val="0066223F"/>
    <w:rsid w:val="00662568"/>
    <w:rsid w:val="00662B1C"/>
    <w:rsid w:val="006714D4"/>
    <w:rsid w:val="006734F5"/>
    <w:rsid w:val="0067444F"/>
    <w:rsid w:val="0067463F"/>
    <w:rsid w:val="00684EBB"/>
    <w:rsid w:val="0069355D"/>
    <w:rsid w:val="006970C1"/>
    <w:rsid w:val="0069715E"/>
    <w:rsid w:val="006A08EA"/>
    <w:rsid w:val="006A6CF4"/>
    <w:rsid w:val="006C1B95"/>
    <w:rsid w:val="006C21BE"/>
    <w:rsid w:val="006C4D66"/>
    <w:rsid w:val="006C5B83"/>
    <w:rsid w:val="006C7233"/>
    <w:rsid w:val="006F7AFE"/>
    <w:rsid w:val="007129F3"/>
    <w:rsid w:val="0071737F"/>
    <w:rsid w:val="00741356"/>
    <w:rsid w:val="00747377"/>
    <w:rsid w:val="00763F94"/>
    <w:rsid w:val="007712AB"/>
    <w:rsid w:val="00771C23"/>
    <w:rsid w:val="00772106"/>
    <w:rsid w:val="007B223E"/>
    <w:rsid w:val="007B585F"/>
    <w:rsid w:val="007B5AFA"/>
    <w:rsid w:val="007B7529"/>
    <w:rsid w:val="007C7F68"/>
    <w:rsid w:val="007D1194"/>
    <w:rsid w:val="007E6694"/>
    <w:rsid w:val="0080305B"/>
    <w:rsid w:val="00807DE3"/>
    <w:rsid w:val="00814887"/>
    <w:rsid w:val="008307DB"/>
    <w:rsid w:val="0085797F"/>
    <w:rsid w:val="00862609"/>
    <w:rsid w:val="008737E0"/>
    <w:rsid w:val="00875FD5"/>
    <w:rsid w:val="00884627"/>
    <w:rsid w:val="008871AF"/>
    <w:rsid w:val="008A580F"/>
    <w:rsid w:val="008C7A56"/>
    <w:rsid w:val="008C7BFD"/>
    <w:rsid w:val="009037A6"/>
    <w:rsid w:val="00907E5A"/>
    <w:rsid w:val="009222EE"/>
    <w:rsid w:val="0092237B"/>
    <w:rsid w:val="009304EF"/>
    <w:rsid w:val="0095240C"/>
    <w:rsid w:val="00956336"/>
    <w:rsid w:val="009641DA"/>
    <w:rsid w:val="00971E09"/>
    <w:rsid w:val="0097491B"/>
    <w:rsid w:val="009B2286"/>
    <w:rsid w:val="009B702B"/>
    <w:rsid w:val="009D7872"/>
    <w:rsid w:val="009E2989"/>
    <w:rsid w:val="00A00534"/>
    <w:rsid w:val="00A131C9"/>
    <w:rsid w:val="00A14254"/>
    <w:rsid w:val="00A368E4"/>
    <w:rsid w:val="00A42ACA"/>
    <w:rsid w:val="00A46B00"/>
    <w:rsid w:val="00A50487"/>
    <w:rsid w:val="00A7090A"/>
    <w:rsid w:val="00A74955"/>
    <w:rsid w:val="00A76001"/>
    <w:rsid w:val="00A828EF"/>
    <w:rsid w:val="00A92DAA"/>
    <w:rsid w:val="00AA5BD4"/>
    <w:rsid w:val="00AB043D"/>
    <w:rsid w:val="00AB51DB"/>
    <w:rsid w:val="00AB634B"/>
    <w:rsid w:val="00AE2A19"/>
    <w:rsid w:val="00AE724E"/>
    <w:rsid w:val="00AF3F79"/>
    <w:rsid w:val="00B21A51"/>
    <w:rsid w:val="00B37FF7"/>
    <w:rsid w:val="00B57847"/>
    <w:rsid w:val="00B93019"/>
    <w:rsid w:val="00B94973"/>
    <w:rsid w:val="00BE061C"/>
    <w:rsid w:val="00BE2553"/>
    <w:rsid w:val="00BE480B"/>
    <w:rsid w:val="00BE643D"/>
    <w:rsid w:val="00BF03D9"/>
    <w:rsid w:val="00BF4A84"/>
    <w:rsid w:val="00BF6E69"/>
    <w:rsid w:val="00C10B26"/>
    <w:rsid w:val="00C21555"/>
    <w:rsid w:val="00C43B01"/>
    <w:rsid w:val="00C73FE5"/>
    <w:rsid w:val="00C74786"/>
    <w:rsid w:val="00C74E6C"/>
    <w:rsid w:val="00C75EDC"/>
    <w:rsid w:val="00C96F96"/>
    <w:rsid w:val="00CA092D"/>
    <w:rsid w:val="00CC67DE"/>
    <w:rsid w:val="00CD09DF"/>
    <w:rsid w:val="00CE634F"/>
    <w:rsid w:val="00D10ACD"/>
    <w:rsid w:val="00D17AE1"/>
    <w:rsid w:val="00D30A6D"/>
    <w:rsid w:val="00D35595"/>
    <w:rsid w:val="00D45131"/>
    <w:rsid w:val="00D5289F"/>
    <w:rsid w:val="00D532C9"/>
    <w:rsid w:val="00D557A4"/>
    <w:rsid w:val="00D6239A"/>
    <w:rsid w:val="00DA02A6"/>
    <w:rsid w:val="00DA1638"/>
    <w:rsid w:val="00DB2414"/>
    <w:rsid w:val="00DB6598"/>
    <w:rsid w:val="00DD0449"/>
    <w:rsid w:val="00E14E1A"/>
    <w:rsid w:val="00E17305"/>
    <w:rsid w:val="00E44E7A"/>
    <w:rsid w:val="00E51DAB"/>
    <w:rsid w:val="00E5362D"/>
    <w:rsid w:val="00E549DF"/>
    <w:rsid w:val="00E73AE6"/>
    <w:rsid w:val="00E7615F"/>
    <w:rsid w:val="00E83376"/>
    <w:rsid w:val="00E83FAA"/>
    <w:rsid w:val="00E85CE4"/>
    <w:rsid w:val="00EA7F69"/>
    <w:rsid w:val="00EB2F5B"/>
    <w:rsid w:val="00EB3768"/>
    <w:rsid w:val="00EC712E"/>
    <w:rsid w:val="00ED0321"/>
    <w:rsid w:val="00ED74A5"/>
    <w:rsid w:val="00EE3304"/>
    <w:rsid w:val="00EF1250"/>
    <w:rsid w:val="00F07F0A"/>
    <w:rsid w:val="00F1315B"/>
    <w:rsid w:val="00F259AA"/>
    <w:rsid w:val="00F26403"/>
    <w:rsid w:val="00F367DB"/>
    <w:rsid w:val="00F36ABC"/>
    <w:rsid w:val="00F4589D"/>
    <w:rsid w:val="00F53FE7"/>
    <w:rsid w:val="00F56E62"/>
    <w:rsid w:val="00F700B6"/>
    <w:rsid w:val="00F7661F"/>
    <w:rsid w:val="00F8106F"/>
    <w:rsid w:val="00F92D2E"/>
    <w:rsid w:val="00F94A19"/>
    <w:rsid w:val="00F94D33"/>
    <w:rsid w:val="00FA0384"/>
    <w:rsid w:val="00FA27DD"/>
    <w:rsid w:val="00FB3B3D"/>
    <w:rsid w:val="00FB5671"/>
    <w:rsid w:val="00FF1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EA91D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BF03D9"/>
    <w:rPr>
      <w:rFonts w:ascii="Times New Roman" w:hAnsi="Times New Roman" w:cs="Times New Roman"/>
      <w:sz w:val="18"/>
      <w:szCs w:val="18"/>
    </w:rPr>
  </w:style>
  <w:style w:type="table" w:styleId="GridTable2-Accent1">
    <w:name w:val="Grid Table 2 Accent 1"/>
    <w:basedOn w:val="TableNormal"/>
    <w:uiPriority w:val="47"/>
    <w:rsid w:val="00771C23"/>
    <w:tblPr>
      <w:tblStyleRowBandSize w:val="1"/>
      <w:tblStyleColBandSize w:val="1"/>
      <w:tblInd w:w="0" w:type="dxa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398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1</Words>
  <Characters>865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M. Siegers</dc:creator>
  <cp:keywords/>
  <dc:description/>
  <cp:lastModifiedBy>Gabrielle M. Siegers</cp:lastModifiedBy>
  <cp:revision>14</cp:revision>
  <dcterms:created xsi:type="dcterms:W3CDTF">2018-03-05T20:18:00Z</dcterms:created>
  <dcterms:modified xsi:type="dcterms:W3CDTF">2018-03-06T23:39:00Z</dcterms:modified>
</cp:coreProperties>
</file>